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4: Fig. S2 - Spatial distance of CGIs to closest promoter regions </w:t>
      </w:r>
    </w:p>
    <w:p>
      <w:pPr>
        <w:pStyle w:val="PlainText"/>
        <w:spacing w:lineRule="auto" w:line="360" w:before="20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67760" cy="3493135"/>
            <wp:effectExtent l="0" t="0" r="0" b="0"/>
            <wp:docPr id="1" name="Grafik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76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histogram illustrates the spatial distance between promoter regions and CGIs (total number of CGIs outside of promoters = 22,036). We calculated it as the minimal distance between an annotated CGI and its closest annotated promoter (defined as 2kb upstream of TSS). The majority (78%) of CGIs was at least 10,000 nucleotides away from the next promoter. At such distance CGIs were not expected to have promoter-activity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eastAsia="Calibri" w:cs="Times New Roman"/>
      <w:sz w:val="22"/>
      <w:szCs w:val="21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3:37:00Z</dcterms:created>
  <dc:creator>charles escora</dc:creator>
  <dc:description/>
  <dc:language>en-US</dc:language>
  <cp:lastModifiedBy>charles escora</cp:lastModifiedBy>
  <dcterms:modified xsi:type="dcterms:W3CDTF">2014-11-19T23:37:00Z</dcterms:modified>
  <cp:revision>2</cp:revision>
  <dc:subject/>
  <dc:title/>
</cp:coreProperties>
</file>